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248ACE"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038AED"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4D7FD7A"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s 3-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E45A27A"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4E4D276"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0A56A1D"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E06218"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BF9666"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0-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464EF63"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BB8D10" w:rsidR="00930A31"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62A705C" w:rsidR="00930A31"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E5BD2DB"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F21E5F9"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A84719" w:rsidR="00930A31"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0C9E2B" w:rsidR="00930A31"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4D2A3E" w:rsidR="00930A31"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8E6996" w:rsidR="00930A31"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DA12B4" w:rsidR="00930A31"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F2AE3B" w:rsidR="00930A31"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DF05873" w:rsidR="006E5FE2"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779A80" w:rsidR="006E5FE2" w:rsidRPr="00930A31" w:rsidRDefault="00035B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E00F83" w:rsidR="00930A31"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475CA5"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C356E5"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Tables S1 and S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69DECD"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Figures 2 and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56662B5" w:rsidR="00FB3483"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7C54D6" w:rsidR="00930A31" w:rsidRPr="00930A31" w:rsidRDefault="00235F9D" w:rsidP="005979B8">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A70F99" w:rsidR="00930A31" w:rsidRPr="00930A31" w:rsidRDefault="00AC5A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7D9280" w:rsidR="00930A31" w:rsidRPr="00930A31" w:rsidRDefault="00AC5A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018966" w:rsidR="00930A31" w:rsidRPr="00930A31" w:rsidRDefault="00AC5A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7696CE8" w:rsidR="00FB3483" w:rsidRPr="00930A31" w:rsidRDefault="00AC5A3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0135FB" w:rsidR="00077B44"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6F9DBBC" w:rsidR="00930A31" w:rsidRPr="00930A31" w:rsidRDefault="00235F9D" w:rsidP="00077B44">
            <w:pPr>
              <w:pStyle w:val="Default"/>
              <w:spacing w:before="40" w:after="40"/>
              <w:rPr>
                <w:rFonts w:ascii="Arial" w:hAnsi="Arial" w:cs="Arial"/>
                <w:color w:val="auto"/>
                <w:sz w:val="18"/>
                <w:szCs w:val="18"/>
              </w:rPr>
            </w:pPr>
            <w:r>
              <w:rPr>
                <w:rFonts w:ascii="Arial" w:hAnsi="Arial" w:cs="Arial"/>
                <w:color w:val="auto"/>
                <w:sz w:val="18"/>
                <w:szCs w:val="18"/>
              </w:rPr>
              <w:t>Pages 1</w:t>
            </w:r>
            <w:r w:rsidR="00AC5A37">
              <w:rPr>
                <w:rFonts w:ascii="Arial" w:hAnsi="Arial" w:cs="Arial"/>
                <w:color w:val="auto"/>
                <w:sz w:val="18"/>
                <w:szCs w:val="18"/>
              </w:rPr>
              <w:t>7</w:t>
            </w:r>
            <w:r>
              <w:rPr>
                <w:rFonts w:ascii="Arial" w:hAnsi="Arial" w:cs="Arial"/>
                <w:color w:val="auto"/>
                <w:sz w:val="18"/>
                <w:szCs w:val="18"/>
              </w:rPr>
              <w:t>-1</w:t>
            </w:r>
            <w:r w:rsidR="00AC5A37">
              <w:rPr>
                <w:rFonts w:ascii="Arial" w:hAnsi="Arial" w:cs="Arial"/>
                <w:color w:val="auto"/>
                <w:sz w:val="18"/>
                <w:szCs w:val="18"/>
              </w:rPr>
              <w:t>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92CFA6" w:rsidR="00930A31" w:rsidRPr="00930A31" w:rsidRDefault="00235F9D" w:rsidP="00077B44">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EF4EA6" w:rsidR="00930A31"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31F7A0" w:rsidR="00930A31"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s 17-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AD35D3" w:rsidR="00930A31"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6E023E" w:rsidR="00930A31"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86587E" w:rsidR="00930A31"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125958" w:rsidR="00077B44"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AD684C0" w:rsidR="00077B44" w:rsidRPr="00930A31" w:rsidRDefault="00AC5A37"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E069F6A" w:rsidR="00077B44" w:rsidRPr="00930A31" w:rsidRDefault="00035BA2" w:rsidP="00077B44">
            <w:pPr>
              <w:pStyle w:val="Default"/>
              <w:spacing w:before="40" w:after="40"/>
              <w:rPr>
                <w:rFonts w:ascii="Arial" w:hAnsi="Arial" w:cs="Arial"/>
                <w:color w:val="auto"/>
                <w:sz w:val="18"/>
                <w:szCs w:val="18"/>
              </w:rPr>
            </w:pPr>
            <w:r>
              <w:rPr>
                <w:rFonts w:ascii="Arial" w:hAnsi="Arial" w:cs="Arial"/>
                <w:color w:val="auto"/>
                <w:sz w:val="18"/>
                <w:szCs w:val="18"/>
              </w:rPr>
              <w:t>R</w:t>
            </w:r>
            <w:r w:rsidR="00AC5A37">
              <w:rPr>
                <w:rFonts w:ascii="Arial" w:hAnsi="Arial" w:cs="Arial"/>
                <w:color w:val="auto"/>
                <w:sz w:val="18"/>
                <w:szCs w:val="18"/>
              </w:rPr>
              <w:t>esults section</w:t>
            </w:r>
          </w:p>
        </w:tc>
      </w:tr>
    </w:tbl>
    <w:p w14:paraId="7AC394C9" w14:textId="582EF6AC" w:rsidR="00FB3483" w:rsidRPr="004C1685" w:rsidRDefault="00FB3483" w:rsidP="00AC5A37">
      <w:pPr>
        <w:pStyle w:val="CM1"/>
        <w:spacing w:after="130"/>
        <w:rPr>
          <w:rFonts w:ascii="Arial" w:hAnsi="Arial" w:cs="Arial"/>
        </w:rPr>
      </w:pPr>
      <w:r w:rsidRPr="00C22710">
        <w:rPr>
          <w:rFonts w:ascii="Arial" w:hAnsi="Arial" w:cs="Arial"/>
          <w:color w:val="000000"/>
          <w:sz w:val="16"/>
          <w:szCs w:val="16"/>
          <w:lang w:val="da-DK"/>
        </w:rPr>
        <w:lastRenderedPageBreak/>
        <w:t xml:space="preserve"> </w:t>
      </w:r>
    </w:p>
    <w:sectPr w:rsidR="00FB3483" w:rsidRPr="004C1685" w:rsidSect="00276A30">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16BF2" w14:textId="77777777" w:rsidR="00276A30" w:rsidRDefault="00276A30">
      <w:r>
        <w:separator/>
      </w:r>
    </w:p>
  </w:endnote>
  <w:endnote w:type="continuationSeparator" w:id="0">
    <w:p w14:paraId="302C6E0E" w14:textId="77777777" w:rsidR="00276A30" w:rsidRDefault="00276A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A0261" w14:textId="77777777" w:rsidR="00276A30" w:rsidRDefault="00276A30">
      <w:r>
        <w:separator/>
      </w:r>
    </w:p>
  </w:footnote>
  <w:footnote w:type="continuationSeparator" w:id="0">
    <w:p w14:paraId="403F71DB" w14:textId="77777777" w:rsidR="00276A30" w:rsidRDefault="00276A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35F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5BA2"/>
    <w:rsid w:val="00077B44"/>
    <w:rsid w:val="00152CDB"/>
    <w:rsid w:val="0018323E"/>
    <w:rsid w:val="00190C83"/>
    <w:rsid w:val="00235F9D"/>
    <w:rsid w:val="00246C93"/>
    <w:rsid w:val="00256BAF"/>
    <w:rsid w:val="00276A30"/>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5A37"/>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47</Words>
  <Characters>5972</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tiana Pereira</cp:lastModifiedBy>
  <cp:revision>2</cp:revision>
  <cp:lastPrinted>2020-11-24T03:02:00Z</cp:lastPrinted>
  <dcterms:created xsi:type="dcterms:W3CDTF">2024-02-05T14:38:00Z</dcterms:created>
  <dcterms:modified xsi:type="dcterms:W3CDTF">2024-02-05T14:38:00Z</dcterms:modified>
</cp:coreProperties>
</file>